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640" w:leader="none"/>
          <w:tab w:val="left" w:pos="8760" w:leader="none"/>
          <w:tab w:val="left" w:pos="10880" w:leader="none"/>
        </w:tabs>
        <w:spacing w:lineRule="auto" w:line="312"/>
        <w:rPr/>
      </w:pPr>
      <w:r>
        <w:rPr/>
        <w:t>Table S3. Characteristics of mothers and their infants who were exposed to a major radiodiagnostic testing in pregnancy and who were included or excluded from the study</w:t>
      </w:r>
    </w:p>
    <w:tbl>
      <w:tblPr>
        <w:tblW w:w="10134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5355"/>
        <w:gridCol w:w="2520"/>
        <w:gridCol w:w="2259"/>
      </w:tblGrid>
      <w:tr>
        <w:trPr>
          <w:tblHeader w:val="true"/>
          <w:trHeight w:val="258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ind w:left="15" w:firstLine="1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77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jor radiodiagnostic test in pregnancy</w:t>
            </w:r>
          </w:p>
        </w:tc>
      </w:tr>
      <w:tr>
        <w:trPr>
          <w:trHeight w:val="270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18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aracteristic*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cluded (n = 5,590)</w:t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3F3F3" w:val="clear"/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cluded (n = 1,081)</w:t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1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ternal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18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ean (SD) age at delivery, years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9.0 (5.7)</w:t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 (7.3)</w:t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18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Income quintile (Q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54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Q1 (lowest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,435 (25.7)</w:t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 (28.4)</w:t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54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Q5 (highest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84 (14.0)</w:t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(11.8)</w:t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1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rFonts w:eastAsia="Arial Unicode MS"/>
                <w:sz w:val="20"/>
                <w:szCs w:val="20"/>
              </w:rPr>
              <w:t>Urban residence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,737 (84.7)</w:t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2 (83.4)</w:t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18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ean (SD) length of stay at delivery, days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5 (2.2)</w:t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.9 (19.5)</w:t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4" w:firstLine="187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ancer diagnosis in pregnancy or ≤ 6 months after delivery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5 (0.63)</w:t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6 (4.3)</w:t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5" w:leader="none"/>
              </w:tabs>
              <w:spacing w:lineRule="auto" w:line="312"/>
              <w:ind w:left="15" w:firstLine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Prenatal ultrasonography any time in pregnancy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,956 (88.7)</w:t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9 (84.1)</w:t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12"/>
              <w:ind w:left="15" w:firstLine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Prenatal ultrasonography &lt; 16 weeks' gestation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,845 (33.0)</w:t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 (27.9)</w:t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ind w:left="15" w:firstLine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1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jor radiodiagnostic testing in pregnancy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1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Estimated mean (SD) gestational age at exposure, weeks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 (12.8)</w:t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 (12.3)</w:t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Estimated mean gestational age at exposure, weeks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54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 to 14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,866 (51.3)</w:t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 (51.4)</w:t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54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15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,724 (48.7)</w:t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 (48.6)</w:t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ean (SD) number of major radiodiagnostic tests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tbl>
            <w:tblPr>
              <w:tblW w:w="2529" w:type="dxa"/>
              <w:jc w:val="left"/>
              <w:tblInd w:w="0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2529"/>
            </w:tblGrid>
            <w:tr>
              <w:trPr>
                <w:trHeight w:val="308" w:hRule="atLeast"/>
              </w:trPr>
              <w:tc>
                <w:tcPr>
                  <w:tcW w:w="2529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Arial Unicode MS"/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.2 (0.59)</w:t>
                  </w:r>
                </w:p>
              </w:tc>
            </w:tr>
          </w:tbl>
          <w:p>
            <w:pPr>
              <w:pStyle w:val="Normal"/>
              <w:spacing w:lineRule="auto" w:line="312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.3 (0.68)</w:t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18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Number of major radiodiagnostic tests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54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,756 (85.1)</w:t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1 (79.7)</w:t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54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34 (14.9)</w:t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 (20.4)</w:t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18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rFonts w:eastAsia="Arial Unicode MS"/>
                <w:sz w:val="20"/>
                <w:szCs w:val="20"/>
              </w:rPr>
              <w:t>Major radiodiagnostic test type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54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adionuclide test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tbl>
            <w:tblPr>
              <w:tblW w:w="2532" w:type="dxa"/>
              <w:jc w:val="left"/>
              <w:tblInd w:w="0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2532"/>
            </w:tblGrid>
            <w:tr>
              <w:trPr>
                <w:trHeight w:val="96" w:hRule="atLeast"/>
              </w:trPr>
              <w:tc>
                <w:tcPr>
                  <w:tcW w:w="253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Arial Unicode MS"/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1,527 (27.3)</w:t>
                  </w:r>
                </w:p>
              </w:tc>
            </w:tr>
          </w:tbl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 (20.7)</w:t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54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T scan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tbl>
            <w:tblPr>
              <w:tblW w:w="2538" w:type="dxa"/>
              <w:jc w:val="left"/>
              <w:tblInd w:w="0" w:type="dxa"/>
              <w:tblLayout w:type="fixed"/>
              <w:tblCellMar>
                <w:top w:w="12" w:type="dxa"/>
                <w:left w:w="12" w:type="dxa"/>
                <w:bottom w:w="0" w:type="dxa"/>
                <w:right w:w="12" w:type="dxa"/>
              </w:tblCellMar>
            </w:tblPr>
            <w:tblGrid>
              <w:gridCol w:w="2538"/>
            </w:tblGrid>
            <w:tr>
              <w:trPr>
                <w:trHeight w:val="264" w:hRule="atLeast"/>
              </w:trPr>
              <w:tc>
                <w:tcPr>
                  <w:tcW w:w="2538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Arial Unicode MS"/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4,088 (73.1)</w:t>
                  </w:r>
                </w:p>
              </w:tc>
            </w:tr>
          </w:tbl>
          <w:p>
            <w:pPr>
              <w:pStyle w:val="Normal"/>
              <w:spacing w:lineRule="auto" w:line="312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863 (79.8)</w:t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18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natomical location of the CT scan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540"/>
              <w:rPr>
                <w:rFonts w:eastAsia="Arial Unicode MS"/>
                <w:sz w:val="20"/>
                <w:szCs w:val="20"/>
              </w:rPr>
            </w:pPr>
            <w:bookmarkStart w:id="0" w:name="_Hlk264034312"/>
            <w:bookmarkStart w:id="1" w:name="OLE_LINK13"/>
            <w:bookmarkStart w:id="2" w:name="OLE_LINK12"/>
            <w:bookmarkEnd w:id="0"/>
            <w:bookmarkEnd w:id="1"/>
            <w:bookmarkEnd w:id="2"/>
            <w:r>
              <w:rPr>
                <w:sz w:val="20"/>
                <w:szCs w:val="20"/>
              </w:rPr>
              <w:t>Extremity or head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,762 (67.6)</w:t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 (64.1)</w:t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54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Thorax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05 (9.9)</w:t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12.1)</w:t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54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Abdomen or spine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48 (11.0)</w:t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10.8)</w:t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54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elvis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73 (11.6)</w:t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13.0)</w:t>
            </w:r>
          </w:p>
        </w:tc>
      </w:tr>
      <w:tr>
        <w:trPr>
          <w:trHeight w:val="216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ind w:left="15" w:firstLine="1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eastAsia="Arial Unicode MS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/>
                <w:i/>
                <w:iCs/>
                <w:sz w:val="20"/>
                <w:szCs w:val="20"/>
              </w:rPr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153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1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veborn infant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eastAsia="Arial Unicode MS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/>
                <w:i/>
                <w:iCs/>
                <w:sz w:val="20"/>
                <w:szCs w:val="20"/>
              </w:rPr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Female sex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,745 (49.1)</w:t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28 (48.8)</w:t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ean (SD) gestational age at birth, weeks**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9.1 (1.2)</w:t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 (3.0)</w:t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18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ean (SD) birthweight, grams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,476 (466)</w:t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,288 (768)</w:t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18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ny chromosomal anomaly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 (0.13)</w:t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 (0.83)</w:t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18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ny congenital anomaly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20 (3.9)</w:t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30 (12.0)</w:t>
            </w:r>
          </w:p>
        </w:tc>
      </w:tr>
      <w:tr>
        <w:trPr>
          <w:trHeight w:val="264" w:hRule="atLeast"/>
        </w:trPr>
        <w:tc>
          <w:tcPr>
            <w:tcW w:w="53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ind w:left="15" w:firstLine="180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ny major radiodiagnostic test exposure after birth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44 (4.4)</w:t>
            </w:r>
          </w:p>
        </w:tc>
        <w:tc>
          <w:tcPr>
            <w:tcW w:w="22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6 (8.0)</w:t>
            </w:r>
          </w:p>
        </w:tc>
      </w:tr>
    </w:tbl>
    <w:p>
      <w:pPr>
        <w:pStyle w:val="Normal"/>
        <w:ind w:right="-1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40" w:hanging="0"/>
        <w:rPr>
          <w:sz w:val="20"/>
          <w:szCs w:val="20"/>
        </w:rPr>
      </w:pPr>
      <w:r>
        <w:rPr>
          <w:sz w:val="20"/>
          <w:szCs w:val="20"/>
        </w:rPr>
        <w:t>*All data are presented as a number (%) unless otherwise indicated</w:t>
      </w:r>
    </w:p>
    <w:p>
      <w:pPr>
        <w:pStyle w:val="Normal"/>
        <w:tabs>
          <w:tab w:val="clear" w:pos="720"/>
          <w:tab w:val="left" w:pos="4152" w:leader="none"/>
        </w:tabs>
        <w:spacing w:lineRule="auto" w:line="312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4152" w:leader="none"/>
        </w:tabs>
        <w:spacing w:lineRule="auto" w:line="312"/>
        <w:rPr>
          <w:sz w:val="20"/>
          <w:szCs w:val="20"/>
        </w:rPr>
      </w:pPr>
      <w:r>
        <w:rPr>
          <w:sz w:val="20"/>
          <w:szCs w:val="20"/>
        </w:rPr>
        <w:t>**Determined using data from April 1, 2002 onward.</w:t>
      </w:r>
    </w:p>
    <w:sectPr>
      <w:type w:val="nextPage"/>
      <w:pgSz w:w="12240" w:h="15840"/>
      <w:pgMar w:left="1008" w:right="1008" w:gutter="0" w:header="0" w:top="54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5T21:15:00Z</dcterms:created>
  <dc:creator>RayJ</dc:creator>
  <dc:description/>
  <dc:language>en-US</dc:language>
  <cp:lastModifiedBy>Marian Vermeulen</cp:lastModifiedBy>
  <dcterms:modified xsi:type="dcterms:W3CDTF">2010-07-16T02:14:00Z</dcterms:modified>
  <cp:revision>6</cp:revision>
  <dc:subject/>
  <dc:title/>
</cp:coreProperties>
</file>